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S1 Fig. Meta-analysis of the association between current/last job and mortality separating skilled and semi- and unskilled workers. </w:t>
      </w:r>
    </w:p>
    <w:p>
      <w:pPr>
        <w:pStyle w:val="Normal"/>
        <w:rPr>
          <w:b/>
          <w:b/>
          <w:lang w:val="fr-FR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810</wp:posOffset>
                </wp:positionH>
                <wp:positionV relativeFrom="paragraph">
                  <wp:posOffset>-204470</wp:posOffset>
                </wp:positionV>
                <wp:extent cx="6115050" cy="44983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4498200"/>
                          <a:chOff x="0" y="0"/>
                          <a:chExt cx="6114960" cy="4498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14960" cy="4498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07520"/>
                            <a:ext cx="6027480" cy="40464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11480"/>
                            <a:ext cx="6020280" cy="404064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617760"/>
                            <a:ext cx="5697360" cy="340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172512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360" y="380556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36760" y="3993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9326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87108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811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7504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691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6284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5679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5089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448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3858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3253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266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2036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1431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0841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3024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9628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901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841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781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71908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659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599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538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4764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416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3558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296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2338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174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1132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20516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1991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19310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1872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18090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760" y="17488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8480" y="1725120"/>
                            <a:ext cx="0" cy="230004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1280" y="2930040"/>
                            <a:ext cx="146520" cy="146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6560" y="2255040"/>
                            <a:ext cx="135360" cy="1353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3720" y="2623320"/>
                            <a:ext cx="78840" cy="79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2160" y="1960200"/>
                            <a:ext cx="41400" cy="41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1280" y="3002760"/>
                            <a:ext cx="1594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6400" y="2322720"/>
                            <a:ext cx="2062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1800" y="2663280"/>
                            <a:ext cx="5068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080" y="1980720"/>
                            <a:ext cx="10980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33080" y="3207960"/>
                            <a:ext cx="10368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6760" y="3207960"/>
                            <a:ext cx="10476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36040" y="3345120"/>
                            <a:ext cx="1047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32360" y="3344400"/>
                            <a:ext cx="10368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080" y="3294360"/>
                            <a:ext cx="1542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46.2%, p = 0.1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295416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227376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261432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1931760"/>
                            <a:ext cx="307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a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125100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90864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3294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5 (1.29, 2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954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5 (1.60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273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1.02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614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1 (1.05, 2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1931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37 (1.13, 4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1251000"/>
                            <a:ext cx="55260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329436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9541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2737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61432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19317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760" y="125172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5320" y="9086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3294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5 (1.29, 2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954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5 (1.60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273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1.02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2614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1 (1.05, 2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1931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37 (1.13, 4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329436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9541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2737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261432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19317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760" y="125172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5320" y="9086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9600" y="298836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7"/>
                                </a:lnTo>
                                <a:lnTo>
                                  <a:pt x="47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9120" y="230760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8560" y="264780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7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7560" y="196596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3"/>
                                </a:lnTo>
                                <a:lnTo>
                                  <a:pt x="24" y="47"/>
                                </a:lnTo>
                                <a:lnTo>
                                  <a:pt x="47" y="23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402516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405396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2880" y="405396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8480" y="40251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4000" y="41097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8480" y="40251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35160" y="411048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8480" y="40251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4000" y="41097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86080" y="40251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97160" y="41104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600" y="0"/>
                            <a:ext cx="0" cy="190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16.1pt;width:481.5pt;height:354.2pt" coordorigin="6,-322" coordsize="9630,7084">
                <v:rect id="shape_0" stroked="f" o:allowincell="f" style="position:absolute;left:6;top:-322;width:9629;height:7083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320;width:9491;height:6371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326;width:9480;height:6362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70;top:651;width:8971;height:5365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70,2395" to="9341,2395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0;top:5671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3,5967" to="5103,601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871" to="5103,592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774" to="5103,582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680" to="5103,572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584" to="5103,563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491" to="5103,554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392" to="5103,544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297" to="5103,534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204" to="5103,525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109" to="5103,515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5010" to="5103,506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915" to="5103,496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822" to="5103,487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723" to="5103,47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628" to="5103,467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535" to="5103,458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440" to="5103,448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344" to="5103,439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248" to="5103,429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153" to="5103,42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4058" to="5103,41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960" to="5103,401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866" to="5103,39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771" to="5103,382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675" to="5103,372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578" to="5103,363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484" to="5103,353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388" to="5103,343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295" to="5103,334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196" to="5103,324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102" to="5103,315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3006" to="5103,30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909" to="5103,296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815" to="5103,286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719" to="5103,276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626" to="5103,26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527" to="5103,257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103,2432" to="5103,248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07,2395" to="4807,6016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5079;top:4292;width:230;height:230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851;top:3229;width:212;height:212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5067;top:3809;width:123;height:12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5395;top:2765;width:64;height:6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5079,4407" to="5329,4407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819,3336" to="5143,333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828,3872" to="5625,3872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869,2797" to="6597,2797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940,4730" to="5102,4945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5103,4730" to="5267,4945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5102,4946" to="5266,5158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939,4945" to="5101,5157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61;top:4866;width:24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46.2%, p = 0.1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4330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3259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3795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2720;width:484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a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1648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1109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486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5 (1.29, 2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433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5 (1.60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325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1.02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3795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1 (1.05, 2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272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37 (1.13, 4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1648;width:869;height:40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866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330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25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795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2720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3;top:1649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1;top:110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486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5 (1.29, 2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433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5 (1.60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325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1.02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3795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1 (1.05, 2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0;top:272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37 (1.13, 4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866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330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25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795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2720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3;top:1649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1;top:110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47" path="m23,0l0,23l23,47l47,23l23,0xe" fillcolor="black" stroked="t" o:allowincell="f" style="position:absolute;left:5171;top:4384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4,0l0,24l24,48l47,24l24,0xe" fillcolor="black" stroked="t" o:allowincell="f" style="position:absolute;left:4934;top:3312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3,0l0,24l23,47l47,24l23,0xe" fillcolor="black" stroked="t" o:allowincell="f" style="position:absolute;left:5106;top:3848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3l24,47l47,23l24,0xe" fillcolor="black" stroked="t" o:allowincell="f" style="position:absolute;left:5404;top:2774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70,6017" to="9341,6017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436;top:6062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0;top:6062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7,6017" to="4807,6105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768;top:6150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14,6017" to="2114,6105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51;top:6151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7,6017" to="4807,6105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768;top:6150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98,6017" to="6598,6105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58;top:615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,-322" to="465,-293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  <w:lang w:val="fr-FR"/>
        </w:rPr>
        <w:t>PANEL A – Males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b/>
          <w:lang w:val="fr-FR"/>
        </w:rPr>
        <w:tab/>
        <w:tab/>
        <w:t xml:space="preserve">Classes 7-8 ESEC vs Classes 1-3 ESEC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810</wp:posOffset>
                </wp:positionH>
                <wp:positionV relativeFrom="paragraph">
                  <wp:posOffset>-4583430</wp:posOffset>
                </wp:positionV>
                <wp:extent cx="6115050" cy="88207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8820720"/>
                          <a:chOff x="0" y="0"/>
                          <a:chExt cx="6114960" cy="88207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6114960" cy="882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730040"/>
                            <a:ext cx="6027480" cy="404496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734000"/>
                            <a:ext cx="6020280" cy="40410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4940280"/>
                            <a:ext cx="5697360" cy="340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604764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360" y="812736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66000" y="831456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8255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81939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81324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8072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8013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9502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891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830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7698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709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6485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588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526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4656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406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34436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284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224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1622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102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70416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9800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9195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860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800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738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678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61608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556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4954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436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374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314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254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19200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132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6000" y="6071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7440" y="6047640"/>
                            <a:ext cx="0" cy="23011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2400" y="7271280"/>
                            <a:ext cx="108720" cy="109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2680" y="6946920"/>
                            <a:ext cx="74880" cy="74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9480" y="6593760"/>
                            <a:ext cx="101520" cy="101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5800" y="6282000"/>
                            <a:ext cx="41400" cy="41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9840" y="7326000"/>
                            <a:ext cx="23256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8360" y="6984360"/>
                            <a:ext cx="5860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1280" y="6644520"/>
                            <a:ext cx="3283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720" y="6302880"/>
                            <a:ext cx="13158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0" y="7530480"/>
                            <a:ext cx="16560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6000" y="7530480"/>
                            <a:ext cx="16524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66000" y="7667640"/>
                            <a:ext cx="16524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99680" y="7666920"/>
                            <a:ext cx="16560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080" y="7616880"/>
                            <a:ext cx="1542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55.1%, p = 0.0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727524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557208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693540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659376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6254280"/>
                            <a:ext cx="307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a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523044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76168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6 (1.29, 2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7275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6 (1.86, 2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55728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935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7 (0.95, 2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593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9 (1.09, 2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25428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30, 4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76168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727524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.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1000" y="55728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9354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5937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2542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99560" y="52304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76168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6 (1.29, 2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7275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6 (1.86, 2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935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7 (0.95, 2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5937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9 (1.09, 2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625428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30, 4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76168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727524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.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1000" y="55728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9354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5937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0280" y="62542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99560" y="52304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92000" y="731088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7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5000" y="696924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5120" y="662940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1560" y="6287760"/>
                            <a:ext cx="3060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834912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5280" y="837684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837684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7440" y="8349120"/>
                            <a:ext cx="0" cy="540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0080" y="84326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21560" y="8349120"/>
                            <a:ext cx="0" cy="540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4640" y="843336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7440" y="8349120"/>
                            <a:ext cx="0" cy="540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0080" y="84326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69520" y="8349120"/>
                            <a:ext cx="0" cy="540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6640" y="84333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800" y="0"/>
                            <a:ext cx="0" cy="1836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360.9pt;width:481.5pt;height:694.55pt" coordorigin="6,-7218" coordsize="9630,13891">
                <v:rect id="shape_0" stroked="f" o:allowincell="f" style="position:absolute;left:6;top:-7218;width:9629;height:13890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231;width:9491;height:6369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237;width:9480;height:6363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70;top:562;width:8971;height:5364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70,2306" to="9341,2306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60;top:5581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07,5876" to="5307,592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782" to="5307,583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686" to="5307,573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589" to="5307,564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495" to="5307,554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401" to="5307,545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302" to="5307,535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209" to="5307,525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114" to="5307,516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5018" to="5307,506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922" to="5307,497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827" to="5307,487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733" to="5307,478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635" to="5307,468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539" to="5307,458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446" to="5307,449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348" to="5307,440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254" to="5307,430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159" to="5307,420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4061" to="5307,411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967" to="5307,401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871" to="5307,392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774" to="5307,382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679" to="5307,372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586" to="5307,363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491" to="5307,354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394" to="5307,344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299" to="5307,334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201" to="5307,325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107" to="5307,31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3011" to="5307,306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918" to="5307,296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820" to="5307,286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726" to="5307,27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631" to="5307,268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533" to="5307,258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439" to="5307,248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5307,2343" to="5307,239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84,2306" to="4884,5929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5443;top:4233;width:170;height:171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5144;top:3722;width:117;height:117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5076;top:3166;width:159;height:159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913;top:2675;width:64;height:6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5360,4319" to="5725,4319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854,3781" to="5776,378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937,3246" to="5453,324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500,2708" to="6571,270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5046,4641" to="5306,4856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5307,4641" to="5566,4856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5307,4857" to="5566,5069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5045,4856" to="5305,5068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61;top:4777;width:24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55.1%, p = 0.0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4239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1557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3704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3166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2631;width:484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a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1019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477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6 (1.29, 2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423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6 (1.86, 2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5;top:1558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370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7 (0.95, 2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316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9 (1.09, 2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2631;width:102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30, 4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4777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423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.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4;top:1558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3704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3166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263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2;top:101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477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6 (1.29, 2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423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6 (1.86, 2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370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7 (0.95, 2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316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9 (1.09, 2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2631;width:102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30, 4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4777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423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.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4;top:1558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3704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3166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3;top:263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2;top:101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47" path="m23,0l0,24l23,47l47,24l23,0xe" fillcolor="black" stroked="t" o:allowincell="f" style="position:absolute;left:5505;top:4295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7" path="m24,0l0,24l24,47l48,24l24,0xe" fillcolor="black" stroked="t" o:allowincell="f" style="position:absolute;left:5179;top:3757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4l24,47l47,24l24,0xe" fillcolor="black" stroked="t" o:allowincell="f" style="position:absolute;left:5132;top:3222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8" path="m24,0l0,24l24,48l48,24l24,0xe" fillcolor="black" stroked="t" o:allowincell="f" style="position:absolute;left:4922;top:2684;width:47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70,5930" to="9341,593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463;top:5974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7;top:5974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4,5930" to="4884,601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841;top:6062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87,5930" to="2087,601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19;top:6063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4,5930" to="4884,601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841;top:6062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72,5930" to="6572,601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26;top:6063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1,-7218" to="491,-719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ab/>
        <w:tab/>
      </w:r>
    </w:p>
    <w:p>
      <w:pPr>
        <w:pStyle w:val="Normal"/>
        <w:ind w:left="708" w:firstLine="708"/>
        <w:rPr/>
      </w:pPr>
      <w:r>
        <w:rPr>
          <w:b/>
          <w:lang w:val="fr-FR"/>
        </w:rPr>
        <w:t>Classes 9 ESEC vs Classes 1-3 ESEC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PANEL B – Females</w: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810</wp:posOffset>
                </wp:positionH>
                <wp:positionV relativeFrom="paragraph">
                  <wp:posOffset>60960</wp:posOffset>
                </wp:positionV>
                <wp:extent cx="6115050" cy="4105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4105440"/>
                          <a:chOff x="0" y="0"/>
                          <a:chExt cx="6114960" cy="41054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6114960" cy="410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3200"/>
                            <a:ext cx="6027480" cy="40176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7160"/>
                            <a:ext cx="6019920" cy="401004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255240"/>
                            <a:ext cx="5698440" cy="338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135648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342468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71000" y="36068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546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486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42396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36348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3033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244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1838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123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063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3003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9426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883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8231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7622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703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642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5819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522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462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4015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342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27952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22012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1596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099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20390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980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919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8586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799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739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679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619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558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499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4389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378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1000" y="1356480"/>
                            <a:ext cx="0" cy="228204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7440" y="2490480"/>
                            <a:ext cx="266760" cy="266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4440" y="1602000"/>
                            <a:ext cx="14760" cy="151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7040" y="2272680"/>
                            <a:ext cx="26640" cy="266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0760" y="1831320"/>
                            <a:ext cx="232920" cy="232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7160" y="2623680"/>
                            <a:ext cx="864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360" y="1609560"/>
                            <a:ext cx="13996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240" y="2286000"/>
                            <a:ext cx="8701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7800" y="1948320"/>
                            <a:ext cx="1015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31360" y="1609560"/>
                            <a:ext cx="57960" cy="82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31360" y="1523520"/>
                            <a:ext cx="57960" cy="864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7160" y="2826360"/>
                            <a:ext cx="3348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1000" y="2827080"/>
                            <a:ext cx="3240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70280" y="2962440"/>
                            <a:ext cx="3240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836440" y="2961720"/>
                            <a:ext cx="3348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2917080"/>
                            <a:ext cx="149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0.0%, p = 0.9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257868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54792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560" y="1562760"/>
                            <a:ext cx="307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a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88596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224100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190116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9170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69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5786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68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156276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8 (0.23, 13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7640" y="8863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2410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6 (0.44, 8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1901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60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9170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5786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4480" y="54792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15627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920" y="88632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2410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19011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.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9170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69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5786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68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156276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8 (0.23, 13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22410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6 (0.44, 8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0" y="1901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60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9170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5786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4480" y="54792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15627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920" y="88632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22410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19011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.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6240" y="260928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7"/>
                                </a:lnTo>
                                <a:lnTo>
                                  <a:pt x="47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6880" y="159444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5240" y="2270880"/>
                            <a:ext cx="3060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2280" y="193284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7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363852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1600" y="36666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7920" y="36666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6160" y="3720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992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40200" y="372096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3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6160" y="3720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8968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4720" y="37209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400" y="76320"/>
                            <a:ext cx="0" cy="1836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4.8pt;width:481.5pt;height:323.25pt" coordorigin="6,96" coordsize="9630,6465">
                <v:rect id="shape_0" stroked="f" o:allowincell="f" style="position:absolute;left:6;top:96;width:9629;height:6464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164;width:9491;height:6326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170;width:9479;height:6314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67;top:498;width:8973;height:5327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67,2232" to="9340,2232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58;top:5489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7,5776" to="4527,582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681" to="4527,573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586" to="4527,563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488" to="4527,554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393" to="4527,544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298" to="4527,534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205" to="4527,525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110" to="4527,515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5014" to="4527,506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921" to="4527,497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826" to="4527,48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730" to="4527,478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637" to="4527,468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542" to="4527,459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446" to="4527,449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353" to="4527,44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258" to="4527,43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162" to="4527,421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4069" to="4527,411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974" to="4527,402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878" to="4527,392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785" to="4527,383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686" to="4527,373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592" to="4527,364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497" to="4527,354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403" to="4527,345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307" to="4527,335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214" to="4527,326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119" to="4527,316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3023" to="4527,307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930" to="4527,297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835" to="4527,288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741" to="4527,279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646" to="4527,269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551" to="4527,260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457" to="4527,250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362" to="4527,241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267" to="4527,231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527,2232" to="4527,5825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317;top:4018;width:419;height:419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643;top:2619;width:22;height:23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663;top:3675;width:41;height:41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338;top:2980;width:366;height:366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474,4228" to="4609,422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1,2631" to="6604,263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33,3696" to="5802,369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59,3164" to="4618,3164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6512,2631" to="6602,2760" stroked="t" o:allowincell="f" style="position:absolute;flip:x">
                  <v:stroke color="black" weight="11520" joinstyle="miter" endcap="flat"/>
                  <v:fill o:detectmouseclick="t" on="false"/>
                  <w10:wrap type="none"/>
                </v:line>
                <v:line id="shape_0" from="6512,2495" to="6602,2630" stroked="t" o:allowincell="f" style="position:absolute;flip:xy">
                  <v:stroke color="black" weight="11520" joinstyle="miter" endcap="flat"/>
                  <v:fill o:detectmouseclick="t" on="false"/>
                  <w10:wrap type="none"/>
                </v:line>
                <v:line id="shape_0" from="4474,4547" to="4526,4759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527,4548" to="4577,4760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526,4761" to="4576,4973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473,4760" to="4525,4972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58;top:4690;width:2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0.0%, p = 0.9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4157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959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2557;width:484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a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491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3625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3090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469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69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415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68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2557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8 (0.23, 13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5;top:1492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3625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6 (0.44, 8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309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60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690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15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7;top:95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2557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9;top:1492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62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090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.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469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69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415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68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2557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8 (0.23, 13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3625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6 (0.44, 8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6;top:309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60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690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15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7;top:95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2557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9;top:1492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62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090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.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47" path="m23,0l0,23l23,47l47,23l23,0xe" fillcolor="black" stroked="t" o:allowincell="f" style="position:absolute;left:4504;top:4205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4,0l0,24l24,48l47,24l24,0xe" fillcolor="black" stroked="t" o:allowincell="f" style="position:absolute;left:4631;top:2607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8" path="m24,0l0,24l24,48l48,24l24,0xe" fillcolor="black" stroked="t" o:allowincell="f" style="position:absolute;left:4660;top:3672;width:47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3,0l0,24l23,47l47,24l23,0xe" fillcolor="black" stroked="t" o:allowincell="f" style="position:absolute;left:4498;top:3140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67,5826" to="9340,5826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300;top:587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6;top:587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7,5826" to="4527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88;top:5955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16,5826" to="2116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59;top:5956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3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7,5826" to="4527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88;top:5955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04,5826" to="6604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70;top:5956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,216" to="369,24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lang w:val="fr-FR"/>
        </w:rPr>
        <w:tab/>
        <w:tab/>
      </w:r>
      <w:r>
        <w:rPr>
          <w:b/>
          <w:lang w:val="fr-FR"/>
        </w:rPr>
        <w:t xml:space="preserve">Classes 7-8 ESEC vs Classes 1-3 ESEC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810</wp:posOffset>
                </wp:positionH>
                <wp:positionV relativeFrom="paragraph">
                  <wp:posOffset>-3893185</wp:posOffset>
                </wp:positionV>
                <wp:extent cx="6115050" cy="81362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8136360"/>
                          <a:chOff x="0" y="0"/>
                          <a:chExt cx="6114960" cy="81363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6114960" cy="813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074120"/>
                            <a:ext cx="6028200" cy="40176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078080"/>
                            <a:ext cx="6020280" cy="401184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4288680"/>
                            <a:ext cx="5699160" cy="338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5387400"/>
                            <a:ext cx="56991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745416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1520" y="76359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5769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516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456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3951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335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275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215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155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0941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70340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975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914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854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7932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734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673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6135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5527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4922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433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372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312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251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1912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132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071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6011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9504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8903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831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770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710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6494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590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530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4698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1520" y="5409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5760" y="5386680"/>
                            <a:ext cx="0" cy="228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7160" y="6607800"/>
                            <a:ext cx="93960" cy="93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8320" y="5843880"/>
                            <a:ext cx="266760" cy="2674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3840" y="6302880"/>
                            <a:ext cx="26640" cy="266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2920" y="5639400"/>
                            <a:ext cx="3960" cy="3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2440" y="6654960"/>
                            <a:ext cx="640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2160" y="5977800"/>
                            <a:ext cx="23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3960" y="6316200"/>
                            <a:ext cx="2178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5760" y="5641200"/>
                            <a:ext cx="14072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90360" y="6857280"/>
                            <a:ext cx="1152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1520" y="6858000"/>
                            <a:ext cx="93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01160" y="6993360"/>
                            <a:ext cx="9360" cy="1357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790360" y="6993360"/>
                            <a:ext cx="11520" cy="13572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6948000"/>
                            <a:ext cx="149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0.0%, p = 0.8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491796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660960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593280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627120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560" y="5595480"/>
                            <a:ext cx="307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a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457956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9480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63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0960" y="491868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609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21, 3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5932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76, 2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27120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19 (0.80, 12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559548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55 (0.94, 77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9480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40240" y="491868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6096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59328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8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2712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55954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160" y="45795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9480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63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609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21, 3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5932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76, 2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627120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19 (0.80, 12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559548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55 (0.94, 77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9480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40240" y="491868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6096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59328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8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62712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880" y="55954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9160" y="45795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78840" y="6639480"/>
                            <a:ext cx="3060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6400" y="596268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2400" y="630108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8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600" y="562608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7668720"/>
                            <a:ext cx="56991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1720" y="76968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8040" y="76968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5760" y="766872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1280" y="7752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240" y="766872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3520" y="775332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77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5760" y="766872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1280" y="7752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03000" y="766872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8040" y="77533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7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200" y="0"/>
                            <a:ext cx="0" cy="190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306.55pt;width:481.5pt;height:640.65pt" coordorigin="6,-6131" coordsize="9630,12813">
                <v:rect id="shape_0" stroked="f" o:allowincell="f" style="position:absolute;left:6;top:-6131;width:9629;height:1281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285;width:9492;height:6326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291;width:9480;height:6317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67;top:623;width:8974;height:5322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67,2353" to="9341,2353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58;top:5608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8,5894" to="4418,594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801" to="4418,585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706" to="4418,575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611" to="4418,566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515" to="4418,556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420" to="4418,547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327" to="4418,537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232" to="4418,528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138" to="4418,518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5041" to="4418,509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946" to="4418,499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853" to="4418,49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758" to="4418,48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663" to="4418,471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567" to="4418,461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474" to="4418,452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379" to="4418,442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284" to="4418,433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188" to="4418,423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093" to="4418,414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4000" to="4418,404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905" to="4418,395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810" to="4418,385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714" to="4418,376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619" to="4418,366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526" to="4418,35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431" to="4418,348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336" to="4418,338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240" to="4418,329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145" to="4418,319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3052" to="4418,310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957" to="4418,300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862" to="4418,291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766" to="4418,281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673" to="4418,272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578" to="4418,262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483" to="4418,253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18,2387" to="4418,243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09,2352" to="4409,5944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332;top:4275;width:147;height:147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208;top:3072;width:419;height:420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453;top:3795;width:41;height:41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625;top:2750;width:5;height: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388,4349" to="4488,4349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3,3283" to="4438,328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6,3816" to="4748,381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9,2753" to="6624,275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1,4668" to="4418,4880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418,4669" to="4432,4881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418,4882" to="4432,5095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401,4882" to="4418,5095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58;top:4811;width:2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0.0%, p = 0.8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614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4278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3212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3745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2681;width:484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a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081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481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63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6;top:1615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4278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21, 3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32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76, 2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3745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19 (0.80, 12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2681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55 (0.94, 77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4811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6;top:1615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4278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3212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8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374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268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4;top:1081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481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63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4278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21, 3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32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76, 2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3745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19 (0.80, 12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7;top:2681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55 (0.94, 77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4811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6;top:1615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4278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3212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8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374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5;top:268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4;top:1081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,48" path="m24,0l0,24l24,48l48,24l24,0xe" fillcolor="black" stroked="t" o:allowincell="f" style="position:absolute;left:4382;top:4325;width:47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7" path="m24,0l0,24l24,47l48,24l24,0xe" fillcolor="black" stroked="t" o:allowincell="f" style="position:absolute;left:4394;top:3259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3,0l0,24l23,48l47,24l23,0xe" fillcolor="black" stroked="t" o:allowincell="f" style="position:absolute;left:4451;top:3792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7" path="m24,0l0,24l24,47l48,24l24,0xe" fillcolor="black" stroked="t" o:allowincell="f" style="position:absolute;left:4604;top:2729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67,5946" to="9341,5946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253;top:599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9;top:599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9,5946" to="4409,603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370;top:6078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37,5946" to="2137,603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80;top:6079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77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9,5946" to="4409,603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370;top:6078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25,5946" to="6625,6034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91;top:6079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7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9,-6131" to="329,-6102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widowControl/>
        <w:spacing w:lineRule="auto" w:line="360"/>
        <w:rPr/>
      </w:pPr>
      <w:r>
        <w:rPr>
          <w:b/>
          <w:lang w:val="fr-FR"/>
        </w:rPr>
        <w:tab/>
        <w:tab/>
        <w:t>Classes 9 ESEC vs Classes 1-3 ESEC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0:00Z</dcterms:modified>
  <cp:revision>3</cp:revision>
  <dc:subject/>
  <dc:title>Supplementary material 1</dc:title>
</cp:coreProperties>
</file>